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641F2" w14:textId="77777777" w:rsidR="000D6493" w:rsidRPr="003C6594" w:rsidRDefault="000D6493" w:rsidP="000D6493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4"/>
          <w:szCs w:val="24"/>
        </w:rPr>
        <w:t xml:space="preserve">S2 Table. </w:t>
      </w:r>
      <w:r w:rsidRPr="006968FB">
        <w:rPr>
          <w:rFonts w:eastAsia="Times New Roman" w:cstheme="minorHAnsi"/>
          <w:color w:val="000000"/>
          <w:sz w:val="24"/>
          <w:szCs w:val="24"/>
        </w:rPr>
        <w:t xml:space="preserve">Unique schools by the number </w:t>
      </w:r>
      <w:r>
        <w:rPr>
          <w:rFonts w:eastAsia="Times New Roman" w:cstheme="minorHAnsi"/>
          <w:color w:val="000000"/>
          <w:sz w:val="24"/>
          <w:szCs w:val="24"/>
        </w:rPr>
        <w:t>of prolonged unplanned school closure (</w:t>
      </w:r>
      <w:r w:rsidRPr="006968FB">
        <w:rPr>
          <w:rFonts w:eastAsia="Times New Roman" w:cstheme="minorHAnsi"/>
          <w:color w:val="000000"/>
          <w:sz w:val="24"/>
          <w:szCs w:val="24"/>
        </w:rPr>
        <w:t>PUSC</w:t>
      </w:r>
      <w:r>
        <w:rPr>
          <w:rFonts w:eastAsia="Times New Roman" w:cstheme="minorHAnsi"/>
          <w:color w:val="000000"/>
          <w:sz w:val="24"/>
          <w:szCs w:val="24"/>
        </w:rPr>
        <w:t>) events experienced,</w:t>
      </w:r>
      <w:r w:rsidRPr="006968FB">
        <w:rPr>
          <w:rFonts w:eastAsia="Times New Roman" w:cstheme="minorHAnsi"/>
          <w:color w:val="000000"/>
          <w:sz w:val="24"/>
          <w:szCs w:val="24"/>
        </w:rPr>
        <w:t xml:space="preserve"> United States, </w:t>
      </w:r>
      <w:r w:rsidRPr="005258E7">
        <w:rPr>
          <w:rFonts w:cstheme="minorHAnsi"/>
          <w:sz w:val="24"/>
          <w:szCs w:val="24"/>
        </w:rPr>
        <w:t>2011–2019</w:t>
      </w:r>
      <w:r w:rsidRPr="006968FB">
        <w:rPr>
          <w:rFonts w:eastAsia="Times New Roman" w:cstheme="minorHAnsi"/>
          <w:color w:val="000000"/>
          <w:sz w:val="24"/>
          <w:szCs w:val="24"/>
          <w:vertAlign w:val="superscript"/>
        </w:rPr>
        <w:t>a</w:t>
      </w:r>
      <w:r>
        <w:rPr>
          <w:rFonts w:eastAsia="Times New Roman" w:cstheme="minorHAnsi"/>
          <w:color w:val="000000"/>
          <w:sz w:val="24"/>
          <w:szCs w:val="24"/>
          <w:vertAlign w:val="superscript"/>
        </w:rPr>
        <w:t>,</w:t>
      </w:r>
      <w:r w:rsidRPr="00EE3A42">
        <w:rPr>
          <w:rFonts w:eastAsia="Times New Roman" w:cstheme="minorHAnsi"/>
          <w:color w:val="000000"/>
          <w:sz w:val="24"/>
          <w:szCs w:val="24"/>
          <w:vertAlign w:val="superscript"/>
        </w:rPr>
        <w:t xml:space="preserve"> </w:t>
      </w:r>
      <w:r w:rsidRPr="00C626F7">
        <w:rPr>
          <w:rFonts w:eastAsia="Times New Roman" w:cstheme="minorHAnsi"/>
          <w:color w:val="000000"/>
          <w:sz w:val="24"/>
          <w:szCs w:val="24"/>
          <w:vertAlign w:val="superscript"/>
        </w:rPr>
        <w:t>b</w:t>
      </w:r>
    </w:p>
    <w:p w14:paraId="507CC385" w14:textId="77777777" w:rsidR="000D6493" w:rsidRPr="005258E7" w:rsidRDefault="000D6493" w:rsidP="000D6493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tbl>
      <w:tblPr>
        <w:tblW w:w="12461" w:type="dxa"/>
        <w:tblInd w:w="-5" w:type="dxa"/>
        <w:tblLook w:val="04A0" w:firstRow="1" w:lastRow="0" w:firstColumn="1" w:lastColumn="0" w:noHBand="0" w:noVBand="1"/>
      </w:tblPr>
      <w:tblGrid>
        <w:gridCol w:w="3113"/>
        <w:gridCol w:w="1747"/>
        <w:gridCol w:w="1569"/>
        <w:gridCol w:w="1381"/>
        <w:gridCol w:w="1381"/>
        <w:gridCol w:w="1259"/>
        <w:gridCol w:w="2011"/>
      </w:tblGrid>
      <w:tr w:rsidR="000D6493" w:rsidRPr="005258E7" w14:paraId="5D6EDB6F" w14:textId="77777777" w:rsidTr="004411FC">
        <w:trPr>
          <w:trHeight w:val="257"/>
        </w:trPr>
        <w:tc>
          <w:tcPr>
            <w:tcW w:w="31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A0A7" w14:textId="77777777" w:rsidR="000D6493" w:rsidRPr="00914921" w:rsidRDefault="000D6493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109E" w14:textId="77777777" w:rsidR="000D6493" w:rsidRPr="00914921" w:rsidRDefault="000D6493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Unique Schools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losed</w:t>
            </w:r>
          </w:p>
        </w:tc>
        <w:tc>
          <w:tcPr>
            <w:tcW w:w="76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5118" w14:textId="77777777" w:rsidR="000D6493" w:rsidRPr="00914921" w:rsidRDefault="000D6493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Number of Unique School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Closed</w:t>
            </w: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with: </w:t>
            </w:r>
          </w:p>
        </w:tc>
      </w:tr>
      <w:tr w:rsidR="000D6493" w:rsidRPr="005258E7" w14:paraId="7F251C7D" w14:textId="77777777" w:rsidTr="004411FC">
        <w:trPr>
          <w:trHeight w:val="257"/>
        </w:trPr>
        <w:tc>
          <w:tcPr>
            <w:tcW w:w="3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529BD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EE729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163F" w14:textId="77777777" w:rsidR="000D6493" w:rsidRPr="00914921" w:rsidRDefault="000D6493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Single PUSC</w:t>
            </w:r>
          </w:p>
        </w:tc>
        <w:tc>
          <w:tcPr>
            <w:tcW w:w="60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21C4" w14:textId="77777777" w:rsidR="000D6493" w:rsidRPr="00914921" w:rsidRDefault="000D6493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Multiple PUSCs</w:t>
            </w:r>
          </w:p>
        </w:tc>
      </w:tr>
      <w:tr w:rsidR="000D6493" w:rsidRPr="005258E7" w14:paraId="7034BE12" w14:textId="77777777" w:rsidTr="004411FC">
        <w:trPr>
          <w:trHeight w:val="257"/>
        </w:trPr>
        <w:tc>
          <w:tcPr>
            <w:tcW w:w="3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2E1C4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C0DDF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CEC8C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63BE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2 PUSC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424D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3 PUS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2205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4 PUSC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ED70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Total (2-4 PUSCs)</w:t>
            </w:r>
          </w:p>
        </w:tc>
      </w:tr>
      <w:tr w:rsidR="000D6493" w:rsidRPr="005258E7" w14:paraId="44B42174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B752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, n (row 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8528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19,582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0422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17,462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89.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5376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,770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9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97CE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290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.5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8DAE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60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2FDE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2,120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0.8)</w:t>
            </w:r>
          </w:p>
        </w:tc>
      </w:tr>
      <w:tr w:rsidR="000D6493" w:rsidRPr="005258E7" w14:paraId="342DF20B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35C2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HHS region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c</w:t>
            </w: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, n (column 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2C6A" w14:textId="77777777" w:rsidR="000D6493" w:rsidRPr="00914921" w:rsidRDefault="000D6493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CFA6" w14:textId="77777777" w:rsidR="000D6493" w:rsidRPr="00914921" w:rsidRDefault="000D6493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F7EF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637E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A02F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E286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0D6493" w:rsidRPr="005258E7" w14:paraId="1A8E0CB9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4EC9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571B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856 (4.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515E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695 (4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6395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57 (8.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1C34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4 (1.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BEE5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4662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61 (7.6)</w:t>
            </w:r>
          </w:p>
        </w:tc>
      </w:tr>
      <w:tr w:rsidR="000D6493" w:rsidRPr="005258E7" w14:paraId="718815BC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D711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9A6B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3,124 (16.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BC49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,098 (17.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05F4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26 (1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156A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710E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EF24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26 (1.2)</w:t>
            </w:r>
          </w:p>
        </w:tc>
      </w:tr>
      <w:tr w:rsidR="000D6493" w:rsidRPr="005258E7" w14:paraId="2905D910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CF73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35E2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2,352 (12.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0767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,805 (10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CE44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55 (20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C3FF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74 (6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D770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8 (3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E0AA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47 (25.8)</w:t>
            </w:r>
          </w:p>
        </w:tc>
      </w:tr>
      <w:tr w:rsidR="000D6493" w:rsidRPr="005258E7" w14:paraId="5021B960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05AA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3635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5,852 (29.9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54DD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4,951 (28.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724E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752 (42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1A3D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07 (36.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7266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42 (7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7D88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901 (42.5)</w:t>
            </w:r>
          </w:p>
        </w:tc>
      </w:tr>
      <w:tr w:rsidR="000D6493" w:rsidRPr="005258E7" w14:paraId="47045B2F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7217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AA81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1,638 (8.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0203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,633 (9.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FD2F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 (0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FAF2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EDF4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93E4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 (0.2)</w:t>
            </w:r>
          </w:p>
        </w:tc>
      </w:tr>
      <w:tr w:rsidR="000D6493" w:rsidRPr="005258E7" w14:paraId="09BABFBF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ED40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5531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2,886 (14.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0156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2,609 (15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ED21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277 (15.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B6E6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59F8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435B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277 (13.1)</w:t>
            </w:r>
          </w:p>
        </w:tc>
      </w:tr>
      <w:tr w:rsidR="000D6493" w:rsidRPr="005258E7" w14:paraId="214B00AE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B304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75E0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358 (1.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C88C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02 (1.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8936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2 (2.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BB40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4 (1.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6FE5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A8E4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6 (2.6)</w:t>
            </w:r>
          </w:p>
        </w:tc>
      </w:tr>
      <w:tr w:rsidR="000D6493" w:rsidRPr="005258E7" w14:paraId="13516451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E27C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8FA1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19 (0.1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F280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8 (0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D843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 (0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7249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1C3B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E8BD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 (0.0)</w:t>
            </w:r>
          </w:p>
        </w:tc>
      </w:tr>
      <w:tr w:rsidR="000D6493" w:rsidRPr="005258E7" w14:paraId="40AF2498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401B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2CFF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1,561 (8.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D64E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,509 (8.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337E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1 (2.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5BB7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 (0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4761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5483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2 (2.5)</w:t>
            </w:r>
          </w:p>
        </w:tc>
      </w:tr>
      <w:tr w:rsidR="000D6493" w:rsidRPr="005258E7" w14:paraId="61E92140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B091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HHS 1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59E2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936 (4.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F736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842 (4.8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B0BB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94 (5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AECF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E981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DD71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94 (4.4)</w:t>
            </w:r>
          </w:p>
        </w:tc>
      </w:tr>
      <w:tr w:rsidR="000D6493" w:rsidRPr="005258E7" w14:paraId="7F5F695E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6EFD" w14:textId="77777777" w:rsidR="000D6493" w:rsidRPr="00914921" w:rsidRDefault="000D6493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</w:t>
            </w: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Urbanicity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d</w:t>
            </w:r>
            <w:r w:rsidRPr="00C315C1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315C1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column 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B879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EE9E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1C7C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88E7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E72D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7A58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0D6493" w:rsidRPr="005258E7" w14:paraId="2F37430B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2E77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53B0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7,294 (37.3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5338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6,941 (39.8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3B5F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15 (17.8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95E8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7 (12.8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E2C9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1C74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52 (16.6)</w:t>
            </w:r>
          </w:p>
        </w:tc>
      </w:tr>
      <w:tr w:rsidR="000D6493" w:rsidRPr="005258E7" w14:paraId="069C3E53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B99C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uburban 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93D9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6,721 (34.3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E78A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6,137 (35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6EC7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06 (28.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935F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78 (26.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7D80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 (8.3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771B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589 (27.8)</w:t>
            </w:r>
          </w:p>
        </w:tc>
      </w:tr>
      <w:tr w:rsidR="000D6493" w:rsidRPr="005258E7" w14:paraId="46E438ED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9ED7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Town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69C8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1,658 (8.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0908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,305 (7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36A0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274 (15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4CDF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63 (21.7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026C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2 (2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A302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49 (16.5)</w:t>
            </w:r>
          </w:p>
        </w:tc>
      </w:tr>
      <w:tr w:rsidR="000D6493" w:rsidRPr="005258E7" w14:paraId="3F92017A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8B497" w14:textId="77777777" w:rsidR="000D6493" w:rsidRDefault="000D6493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4CC31" w14:textId="77777777" w:rsidR="000D6493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914921">
              <w:rPr>
                <w:rFonts w:cstheme="minorHAnsi"/>
                <w:sz w:val="24"/>
                <w:szCs w:val="24"/>
              </w:rPr>
              <w:t>3,847 (19.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A2448" w14:textId="77777777" w:rsidR="000D6493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3,022 (17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EA5A3" w14:textId="77777777" w:rsidR="000D6493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67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38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542FE" w14:textId="77777777" w:rsidR="000D6493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111 (38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7EFE1" w14:textId="77777777" w:rsidR="000D6493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43 (71.7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A49E7" w14:textId="77777777" w:rsidR="000D6493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> 82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  <w:r w:rsidRPr="0091492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39.1)</w:t>
            </w:r>
          </w:p>
        </w:tc>
      </w:tr>
      <w:tr w:rsidR="000D6493" w:rsidRPr="005258E7" w14:paraId="726CF7B1" w14:textId="77777777" w:rsidTr="004411FC">
        <w:trPr>
          <w:trHeight w:val="257"/>
        </w:trPr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F8800" w14:textId="77777777" w:rsidR="000D6493" w:rsidRPr="00914921" w:rsidRDefault="000D6493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14A4F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2 (0.3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C7829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7 (0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AB755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7E3B6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7A0EC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5557B" w14:textId="77777777" w:rsidR="000D6493" w:rsidRPr="00914921" w:rsidRDefault="000D6493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0.1)</w:t>
            </w:r>
          </w:p>
        </w:tc>
      </w:tr>
    </w:tbl>
    <w:p w14:paraId="5967415A" w14:textId="77777777" w:rsidR="000D6493" w:rsidRPr="005258E7" w:rsidRDefault="000D6493" w:rsidP="000D6493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694303DE" w14:textId="77777777" w:rsidR="000D6493" w:rsidRDefault="000D6493" w:rsidP="000D6493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5258E7">
        <w:rPr>
          <w:rFonts w:cstheme="minorHAnsi"/>
          <w:sz w:val="20"/>
          <w:szCs w:val="20"/>
          <w:vertAlign w:val="superscript"/>
        </w:rPr>
        <w:t xml:space="preserve">a </w:t>
      </w:r>
      <w:r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</w:p>
    <w:p w14:paraId="4AF8443F" w14:textId="77777777" w:rsidR="000D6493" w:rsidRPr="005258E7" w:rsidRDefault="000D6493" w:rsidP="000D6493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b </w:t>
      </w:r>
      <w:r w:rsidRPr="000E2109">
        <w:rPr>
          <w:rFonts w:eastAsia="Times New Roman" w:cstheme="minorHAnsi"/>
          <w:color w:val="000000"/>
          <w:sz w:val="20"/>
          <w:szCs w:val="20"/>
        </w:rPr>
        <w:t xml:space="preserve">Percentages may not add up to 100%, as they are rounded to the nearest </w:t>
      </w:r>
      <w:r>
        <w:rPr>
          <w:rFonts w:eastAsia="Times New Roman" w:cstheme="minorHAnsi"/>
          <w:color w:val="000000"/>
          <w:sz w:val="20"/>
          <w:szCs w:val="20"/>
        </w:rPr>
        <w:t xml:space="preserve">tenth of a </w:t>
      </w:r>
      <w:r w:rsidRPr="000E2109">
        <w:rPr>
          <w:rFonts w:eastAsia="Times New Roman" w:cstheme="minorHAnsi"/>
          <w:color w:val="000000"/>
          <w:sz w:val="20"/>
          <w:szCs w:val="20"/>
        </w:rPr>
        <w:t>percent.</w:t>
      </w:r>
    </w:p>
    <w:p w14:paraId="315F149B" w14:textId="77777777" w:rsidR="000D6493" w:rsidRPr="005258E7" w:rsidRDefault="000D6493" w:rsidP="000D6493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c </w:t>
      </w:r>
      <w:r w:rsidRPr="00487351">
        <w:rPr>
          <w:rFonts w:eastAsia="Times New Roman" w:cstheme="minorHAnsi"/>
          <w:color w:val="000000"/>
          <w:sz w:val="20"/>
          <w:szCs w:val="20"/>
        </w:rPr>
        <w:t>Regions of the United States Department of Health &amp; Human Services (HHS). https://www.hhs.gov/about/agencies/regional-offices/index.html</w:t>
      </w:r>
    </w:p>
    <w:p w14:paraId="27A6517B" w14:textId="77777777" w:rsidR="000D6493" w:rsidRDefault="000D6493" w:rsidP="000D6493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d</w:t>
      </w:r>
      <w:r w:rsidRPr="005258E7"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 </w:t>
      </w:r>
      <w:r w:rsidRPr="005258E7">
        <w:rPr>
          <w:rFonts w:eastAsia="Times New Roman" w:cstheme="minorHAnsi"/>
          <w:color w:val="000000"/>
          <w:sz w:val="20"/>
          <w:szCs w:val="20"/>
        </w:rPr>
        <w:t xml:space="preserve">Urbanicity </w:t>
      </w:r>
      <w:r>
        <w:rPr>
          <w:rFonts w:eastAsia="Times New Roman" w:cstheme="minorHAnsi"/>
          <w:color w:val="000000"/>
          <w:sz w:val="20"/>
          <w:szCs w:val="20"/>
        </w:rPr>
        <w:t xml:space="preserve">was not specified </w:t>
      </w:r>
      <w:r w:rsidRPr="005258E7">
        <w:rPr>
          <w:rFonts w:eastAsia="Times New Roman" w:cstheme="minorHAnsi"/>
          <w:color w:val="000000"/>
          <w:sz w:val="20"/>
          <w:szCs w:val="20"/>
        </w:rPr>
        <w:t xml:space="preserve">for </w:t>
      </w:r>
      <w:r>
        <w:rPr>
          <w:rFonts w:eastAsia="Times New Roman" w:cstheme="minorHAnsi"/>
          <w:color w:val="000000"/>
          <w:sz w:val="20"/>
          <w:szCs w:val="20"/>
        </w:rPr>
        <w:t>5</w:t>
      </w:r>
      <w:r w:rsidRPr="005258E7">
        <w:rPr>
          <w:rFonts w:eastAsia="Times New Roman" w:cstheme="minorHAnsi"/>
          <w:color w:val="000000"/>
          <w:sz w:val="20"/>
          <w:szCs w:val="20"/>
        </w:rPr>
        <w:t xml:space="preserve"> schools</w:t>
      </w:r>
      <w:r>
        <w:rPr>
          <w:rFonts w:eastAsia="Times New Roman" w:cstheme="minorHAnsi"/>
          <w:color w:val="000000"/>
          <w:sz w:val="20"/>
          <w:szCs w:val="20"/>
        </w:rPr>
        <w:t xml:space="preserve"> with NCES IDs, and unknown for 57 schools without NCES IDs</w:t>
      </w:r>
      <w:r w:rsidRPr="005258E7">
        <w:rPr>
          <w:rFonts w:eastAsia="Times New Roman" w:cstheme="minorHAnsi"/>
          <w:color w:val="000000"/>
          <w:sz w:val="20"/>
          <w:szCs w:val="20"/>
        </w:rPr>
        <w:t xml:space="preserve">. </w:t>
      </w:r>
    </w:p>
    <w:p w14:paraId="3290A6FD" w14:textId="77777777" w:rsidR="000D6493" w:rsidRPr="005258E7" w:rsidRDefault="000D6493" w:rsidP="000D6493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72630070" w14:textId="77777777" w:rsidR="000D6493" w:rsidRPr="005258E7" w:rsidRDefault="000D6493" w:rsidP="000D6493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5B14C24B" w14:textId="77777777" w:rsidR="000D6493" w:rsidRDefault="000D6493" w:rsidP="000D6493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5DC14546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2A6"/>
    <w:rsid w:val="000606B5"/>
    <w:rsid w:val="000D6493"/>
    <w:rsid w:val="008A32A6"/>
    <w:rsid w:val="008B5E57"/>
    <w:rsid w:val="009F0690"/>
    <w:rsid w:val="00D5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5450A-ABBF-4932-89B2-6BC880112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4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2T02:42:00Z</dcterms:created>
  <dcterms:modified xsi:type="dcterms:W3CDTF">2022-07-22T02:42:00Z</dcterms:modified>
</cp:coreProperties>
</file>